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698" w:rsidRPr="00D54431" w:rsidRDefault="00461698" w:rsidP="00631B3E">
      <w:pPr>
        <w:spacing w:line="240" w:lineRule="auto"/>
        <w:rPr>
          <w:rStyle w:val="apple-converted-space"/>
          <w:rFonts w:cs="Times New Roman"/>
          <w:shd w:val="clear" w:color="auto" w:fill="FFFFFF"/>
        </w:rPr>
      </w:pPr>
      <w:r w:rsidRPr="00D54431">
        <w:rPr>
          <w:rStyle w:val="apple-converted-space"/>
          <w:rFonts w:cs="Times New Roman"/>
          <w:b/>
          <w:shd w:val="clear" w:color="auto" w:fill="FFFFFF"/>
        </w:rPr>
        <w:t xml:space="preserve">Table </w:t>
      </w:r>
      <w:r w:rsidR="00B8201A" w:rsidRPr="00D54431">
        <w:rPr>
          <w:rStyle w:val="apple-converted-space"/>
          <w:rFonts w:cs="Times New Roman"/>
          <w:b/>
          <w:shd w:val="clear" w:color="auto" w:fill="FFFFFF"/>
        </w:rPr>
        <w:t>S</w:t>
      </w:r>
      <w:r w:rsidR="00057DCB">
        <w:rPr>
          <w:rStyle w:val="apple-converted-space"/>
          <w:rFonts w:cs="Times New Roman"/>
          <w:b/>
          <w:shd w:val="clear" w:color="auto" w:fill="FFFFFF"/>
        </w:rPr>
        <w:t>8</w:t>
      </w:r>
      <w:r w:rsidRPr="00D54431">
        <w:rPr>
          <w:rStyle w:val="apple-converted-space"/>
          <w:rFonts w:cs="Times New Roman"/>
          <w:shd w:val="clear" w:color="auto" w:fill="FFFFFF"/>
        </w:rPr>
        <w:t xml:space="preserve">. Determinants of standard </w:t>
      </w:r>
      <w:r w:rsidR="00631B3E">
        <w:rPr>
          <w:rStyle w:val="apple-converted-space"/>
          <w:rFonts w:cs="Times New Roman"/>
          <w:shd w:val="clear" w:color="auto" w:fill="FFFFFF"/>
        </w:rPr>
        <w:t xml:space="preserve">time-domain </w:t>
      </w:r>
      <w:r w:rsidRPr="00D54431">
        <w:rPr>
          <w:rStyle w:val="apple-converted-space"/>
          <w:rFonts w:cs="Times New Roman"/>
          <w:shd w:val="clear" w:color="auto" w:fill="FFFFFF"/>
        </w:rPr>
        <w:t>HRV parameters in children aged 12-13 years.</w:t>
      </w:r>
    </w:p>
    <w:tbl>
      <w:tblPr>
        <w:tblStyle w:val="Tabela-Siatka"/>
        <w:tblW w:w="5000" w:type="pct"/>
        <w:tblLook w:val="04A0"/>
      </w:tblPr>
      <w:tblGrid>
        <w:gridCol w:w="1826"/>
        <w:gridCol w:w="1477"/>
        <w:gridCol w:w="919"/>
        <w:gridCol w:w="993"/>
        <w:gridCol w:w="1250"/>
        <w:gridCol w:w="975"/>
        <w:gridCol w:w="872"/>
        <w:gridCol w:w="976"/>
      </w:tblGrid>
      <w:tr w:rsidR="00461698" w:rsidRPr="006E2B5D" w:rsidTr="00631B3E">
        <w:tc>
          <w:tcPr>
            <w:tcW w:w="1826" w:type="dxa"/>
            <w:vMerge w:val="restart"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tandard HRV parameter</w:t>
            </w:r>
          </w:p>
        </w:tc>
        <w:tc>
          <w:tcPr>
            <w:tcW w:w="1477" w:type="dxa"/>
            <w:vMerge w:val="restart"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erminant</w:t>
            </w:r>
          </w:p>
        </w:tc>
        <w:tc>
          <w:tcPr>
            <w:tcW w:w="5985" w:type="dxa"/>
            <w:gridSpan w:val="6"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</w:tr>
      <w:tr w:rsidR="00461698" w:rsidRPr="006E2B5D" w:rsidTr="00631B3E">
        <w:tc>
          <w:tcPr>
            <w:tcW w:w="1826" w:type="dxa"/>
            <w:vMerge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  <w:vMerge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19" w:type="dxa"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tial correlation</w:t>
            </w:r>
          </w:p>
        </w:tc>
        <w:tc>
          <w:tcPr>
            <w:tcW w:w="975" w:type="dxa"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Multiple R2</w:t>
            </w:r>
          </w:p>
        </w:tc>
        <w:tc>
          <w:tcPr>
            <w:tcW w:w="872" w:type="dxa"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976" w:type="dxa"/>
            <w:vAlign w:val="center"/>
          </w:tcPr>
          <w:p w:rsidR="00461698" w:rsidRPr="006E2B5D" w:rsidRDefault="00461698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</w:tr>
      <w:tr w:rsidR="00461698" w:rsidRPr="006E2B5D" w:rsidTr="0001044A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SDNN </w:t>
            </w:r>
            <w:r w:rsidR="00E029AE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0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9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6E2B5D" w:rsidRDefault="003102F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8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0.8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6E2B5D" w:rsidTr="0001044A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2</w:t>
            </w:r>
          </w:p>
        </w:tc>
        <w:tc>
          <w:tcPr>
            <w:tcW w:w="1250" w:type="dxa"/>
            <w:vAlign w:val="center"/>
          </w:tcPr>
          <w:p w:rsidR="00461698" w:rsidRPr="006E2B5D" w:rsidRDefault="003102F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01044A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5</w:t>
            </w:r>
          </w:p>
        </w:tc>
        <w:tc>
          <w:tcPr>
            <w:tcW w:w="1250" w:type="dxa"/>
            <w:vAlign w:val="center"/>
          </w:tcPr>
          <w:p w:rsidR="00461698" w:rsidRPr="006E2B5D" w:rsidRDefault="003102F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01044A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RMSSD </w:t>
            </w:r>
            <w:r w:rsidR="00E029AE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7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6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6E2B5D" w:rsidRDefault="0005357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8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1.2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6E2B5D" w:rsidTr="0001044A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4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01044A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6E2B5D" w:rsidRDefault="0005357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0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01044A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pNN50 </w:t>
            </w:r>
            <w:r w:rsidR="00E029AE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6E2B5D" w:rsidRDefault="00DC02B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1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2.6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6E2B5D" w:rsidTr="0001044A">
        <w:tc>
          <w:tcPr>
            <w:tcW w:w="1826" w:type="dxa"/>
            <w:vMerge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5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4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D54431" w:rsidTr="0001044A">
        <w:tc>
          <w:tcPr>
            <w:tcW w:w="1826" w:type="dxa"/>
            <w:vMerge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1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2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5</w:t>
            </w:r>
          </w:p>
        </w:tc>
        <w:tc>
          <w:tcPr>
            <w:tcW w:w="975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7771D2" w:rsidRDefault="007771D2" w:rsidP="008D7F6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left"/>
      </w:pPr>
    </w:p>
    <w:sectPr w:rsidR="007771D2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A5B" w:rsidRDefault="008E5A5B" w:rsidP="007A510F">
      <w:pPr>
        <w:spacing w:line="240" w:lineRule="auto"/>
      </w:pPr>
      <w:r>
        <w:separator/>
      </w:r>
    </w:p>
  </w:endnote>
  <w:endnote w:type="continuationSeparator" w:id="0">
    <w:p w:rsidR="008E5A5B" w:rsidRDefault="008E5A5B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4E1F2A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4E1F2A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8D7F64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A5B" w:rsidRDefault="008E5A5B" w:rsidP="007A510F">
      <w:pPr>
        <w:spacing w:line="240" w:lineRule="auto"/>
      </w:pPr>
      <w:r>
        <w:separator/>
      </w:r>
    </w:p>
  </w:footnote>
  <w:footnote w:type="continuationSeparator" w:id="0">
    <w:p w:rsidR="008E5A5B" w:rsidRDefault="008E5A5B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5CC8"/>
    <w:rsid w:val="001C6224"/>
    <w:rsid w:val="001F6538"/>
    <w:rsid w:val="002074FF"/>
    <w:rsid w:val="002239FE"/>
    <w:rsid w:val="00226F38"/>
    <w:rsid w:val="00227DCC"/>
    <w:rsid w:val="00237356"/>
    <w:rsid w:val="00243247"/>
    <w:rsid w:val="002465FD"/>
    <w:rsid w:val="00256579"/>
    <w:rsid w:val="00275F16"/>
    <w:rsid w:val="00293F62"/>
    <w:rsid w:val="00297D0E"/>
    <w:rsid w:val="002A02FB"/>
    <w:rsid w:val="002A0642"/>
    <w:rsid w:val="002A1395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2F6B"/>
    <w:rsid w:val="00353E33"/>
    <w:rsid w:val="00362B6F"/>
    <w:rsid w:val="00367CC7"/>
    <w:rsid w:val="003728CD"/>
    <w:rsid w:val="00386DED"/>
    <w:rsid w:val="003A2A9F"/>
    <w:rsid w:val="003B0BB9"/>
    <w:rsid w:val="003C5D17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1F2A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60DFD"/>
    <w:rsid w:val="00563611"/>
    <w:rsid w:val="00564D72"/>
    <w:rsid w:val="00572874"/>
    <w:rsid w:val="005747D1"/>
    <w:rsid w:val="0058282D"/>
    <w:rsid w:val="005A24F5"/>
    <w:rsid w:val="005A3112"/>
    <w:rsid w:val="005A47BF"/>
    <w:rsid w:val="005C6591"/>
    <w:rsid w:val="005E546F"/>
    <w:rsid w:val="005F2A35"/>
    <w:rsid w:val="005F550E"/>
    <w:rsid w:val="00604A97"/>
    <w:rsid w:val="0061100D"/>
    <w:rsid w:val="00625D1F"/>
    <w:rsid w:val="00631B3E"/>
    <w:rsid w:val="006350F1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4071"/>
    <w:rsid w:val="00694681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18BB"/>
    <w:rsid w:val="00722AC8"/>
    <w:rsid w:val="00725BF0"/>
    <w:rsid w:val="00732EEB"/>
    <w:rsid w:val="007332FC"/>
    <w:rsid w:val="00733C55"/>
    <w:rsid w:val="00747D8D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66CD8"/>
    <w:rsid w:val="00892423"/>
    <w:rsid w:val="008B5E4B"/>
    <w:rsid w:val="008C71FA"/>
    <w:rsid w:val="008C7B80"/>
    <w:rsid w:val="008D0AC0"/>
    <w:rsid w:val="008D798B"/>
    <w:rsid w:val="008D7F64"/>
    <w:rsid w:val="008E28B3"/>
    <w:rsid w:val="008E5A5B"/>
    <w:rsid w:val="0090035F"/>
    <w:rsid w:val="00915995"/>
    <w:rsid w:val="009310C8"/>
    <w:rsid w:val="009464E0"/>
    <w:rsid w:val="00951E00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44721"/>
    <w:rsid w:val="00E45AFA"/>
    <w:rsid w:val="00E46A52"/>
    <w:rsid w:val="00E61203"/>
    <w:rsid w:val="00E740E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46A9"/>
    <w:rsid w:val="00FE1926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8.DOCX</DocumentId>
    <TitleName xmlns="1e6c93c1-5bcd-4eb3-8cac-b72582213dae">Table 8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5F7961B9-2955-4438-9A35-F3B4FE28F4A0}"/>
</file>

<file path=customXml/itemProps2.xml><?xml version="1.0" encoding="utf-8"?>
<ds:datastoreItem xmlns:ds="http://schemas.openxmlformats.org/officeDocument/2006/customXml" ds:itemID="{558C35E0-F4C9-4CE2-AFC8-41468F55AF78}"/>
</file>

<file path=customXml/itemProps3.xml><?xml version="1.0" encoding="utf-8"?>
<ds:datastoreItem xmlns:ds="http://schemas.openxmlformats.org/officeDocument/2006/customXml" ds:itemID="{F732AFE5-1E1C-4211-941F-8059B65DB2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7-12-15T21:18:00Z</dcterms:created>
  <dcterms:modified xsi:type="dcterms:W3CDTF">2017-12-15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